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6E47" w:rsidRPr="006D6E47" w:rsidRDefault="0077321C">
      <w:pPr>
        <w:rPr>
          <w:rFonts w:ascii="Times New Roman" w:hAnsi="Times New Roman" w:cs="Times New Roman"/>
        </w:rPr>
      </w:pPr>
      <w:bookmarkStart w:id="0" w:name="_GoBack"/>
      <w:bookmarkEnd w:id="0"/>
      <w:r w:rsidRPr="0077321C">
        <w:rPr>
          <w:rFonts w:ascii="Times New Roman" w:hAnsi="Times New Roman" w:cs="Times New Roman"/>
        </w:rPr>
        <w:drawing>
          <wp:inline distT="0" distB="0" distL="0" distR="0" wp14:anchorId="561647C3" wp14:editId="78688C3E">
            <wp:extent cx="5731510" cy="2192020"/>
            <wp:effectExtent l="0" t="0" r="254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C1E38E5D-61D0-41B8-B8B6-A45986448E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C1E38E5D-61D0-41B8-B8B6-A45986448E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9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6E47" w:rsidRPr="006D6E47" w:rsidRDefault="0077321C">
      <w:pPr>
        <w:rPr>
          <w:rFonts w:ascii="Times New Roman" w:hAnsi="Times New Roman" w:cs="Times New Roman"/>
        </w:rPr>
      </w:pPr>
      <w:r w:rsidRPr="006D6E47">
        <w:rPr>
          <w:rFonts w:ascii="Times New Roman" w:hAnsi="Times New Roman" w:cs="Times New Roman"/>
        </w:rPr>
        <w:t xml:space="preserve">Supplementary figure 1. </w:t>
      </w:r>
      <w:r>
        <w:rPr>
          <w:rFonts w:ascii="Times New Roman" w:hAnsi="Times New Roman" w:cs="Times New Roman"/>
        </w:rPr>
        <w:t>C</w:t>
      </w:r>
      <w:r w:rsidRPr="0077321C">
        <w:rPr>
          <w:rFonts w:ascii="Times New Roman" w:hAnsi="Times New Roman" w:cs="Times New Roman"/>
        </w:rPr>
        <w:t>orresponding plasma sample in positive ion mode. Typical retention time ranges of elution (minutes) are provided for various lipid classes.</w:t>
      </w:r>
    </w:p>
    <w:sectPr w:rsidR="006D6E47" w:rsidRPr="006D6E4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E47"/>
    <w:rsid w:val="00065E58"/>
    <w:rsid w:val="00094F46"/>
    <w:rsid w:val="000D086E"/>
    <w:rsid w:val="000D7188"/>
    <w:rsid w:val="00105162"/>
    <w:rsid w:val="00105A81"/>
    <w:rsid w:val="001C11C3"/>
    <w:rsid w:val="001C36C0"/>
    <w:rsid w:val="00255067"/>
    <w:rsid w:val="00260202"/>
    <w:rsid w:val="002B1089"/>
    <w:rsid w:val="002E270B"/>
    <w:rsid w:val="0031389F"/>
    <w:rsid w:val="003353BD"/>
    <w:rsid w:val="003776A1"/>
    <w:rsid w:val="00385F4D"/>
    <w:rsid w:val="00392747"/>
    <w:rsid w:val="003B2DFC"/>
    <w:rsid w:val="003C2609"/>
    <w:rsid w:val="00401BF1"/>
    <w:rsid w:val="004A451C"/>
    <w:rsid w:val="004A4E78"/>
    <w:rsid w:val="004B4A16"/>
    <w:rsid w:val="0051449E"/>
    <w:rsid w:val="00594315"/>
    <w:rsid w:val="005A4767"/>
    <w:rsid w:val="005D7121"/>
    <w:rsid w:val="005F6D2F"/>
    <w:rsid w:val="00601CF4"/>
    <w:rsid w:val="00621F61"/>
    <w:rsid w:val="00623817"/>
    <w:rsid w:val="00656141"/>
    <w:rsid w:val="006A3D58"/>
    <w:rsid w:val="006C509A"/>
    <w:rsid w:val="006D6E47"/>
    <w:rsid w:val="0077321C"/>
    <w:rsid w:val="00795A1E"/>
    <w:rsid w:val="008035C6"/>
    <w:rsid w:val="00806415"/>
    <w:rsid w:val="0082709F"/>
    <w:rsid w:val="00853638"/>
    <w:rsid w:val="008563FF"/>
    <w:rsid w:val="00860208"/>
    <w:rsid w:val="00864BB3"/>
    <w:rsid w:val="008C0F15"/>
    <w:rsid w:val="008D5017"/>
    <w:rsid w:val="00903CFB"/>
    <w:rsid w:val="0093177B"/>
    <w:rsid w:val="00962159"/>
    <w:rsid w:val="0097436F"/>
    <w:rsid w:val="0098733D"/>
    <w:rsid w:val="009B5625"/>
    <w:rsid w:val="009E5CDC"/>
    <w:rsid w:val="009F1317"/>
    <w:rsid w:val="009F1CC9"/>
    <w:rsid w:val="00AD6897"/>
    <w:rsid w:val="00BE39E5"/>
    <w:rsid w:val="00BE4305"/>
    <w:rsid w:val="00C2734B"/>
    <w:rsid w:val="00C42C80"/>
    <w:rsid w:val="00C71BB1"/>
    <w:rsid w:val="00CA1FB3"/>
    <w:rsid w:val="00D009A1"/>
    <w:rsid w:val="00D06A2E"/>
    <w:rsid w:val="00D52F39"/>
    <w:rsid w:val="00DE3558"/>
    <w:rsid w:val="00DF59D5"/>
    <w:rsid w:val="00E27F1F"/>
    <w:rsid w:val="00E7092D"/>
    <w:rsid w:val="00E90220"/>
    <w:rsid w:val="00EF3AB8"/>
    <w:rsid w:val="00EF67B2"/>
    <w:rsid w:val="00F26804"/>
    <w:rsid w:val="00F42F9B"/>
    <w:rsid w:val="00F77BD9"/>
    <w:rsid w:val="00F807D5"/>
    <w:rsid w:val="00F9401B"/>
    <w:rsid w:val="00FB4326"/>
    <w:rsid w:val="00FE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E5CB8"/>
  <w15:chartTrackingRefBased/>
  <w15:docId w15:val="{F534A146-A19E-4705-B404-AADB799C5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e</dc:creator>
  <cp:keywords/>
  <dc:description/>
  <cp:lastModifiedBy>liu yue</cp:lastModifiedBy>
  <cp:revision>2</cp:revision>
  <dcterms:created xsi:type="dcterms:W3CDTF">2020-05-18T04:37:00Z</dcterms:created>
  <dcterms:modified xsi:type="dcterms:W3CDTF">2020-05-18T10:00:00Z</dcterms:modified>
</cp:coreProperties>
</file>